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73DAD" w14:textId="77777777" w:rsidR="00BF1F0D" w:rsidRPr="00EC0726" w:rsidRDefault="00BF1F0D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tbl>
      <w:tblPr>
        <w:tblStyle w:val="Tablaconcuadrcula"/>
        <w:tblW w:w="9044" w:type="dxa"/>
        <w:tblLook w:val="04A0" w:firstRow="1" w:lastRow="0" w:firstColumn="1" w:lastColumn="0" w:noHBand="0" w:noVBand="1"/>
      </w:tblPr>
      <w:tblGrid>
        <w:gridCol w:w="2098"/>
        <w:gridCol w:w="6946"/>
      </w:tblGrid>
      <w:tr w:rsidR="00161E5C" w:rsidRPr="006334CC" w14:paraId="15BDFB5B" w14:textId="77777777" w:rsidTr="00161E5C">
        <w:trPr>
          <w:trHeight w:val="340"/>
        </w:trPr>
        <w:tc>
          <w:tcPr>
            <w:tcW w:w="90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E60796" w14:textId="5D9B3387" w:rsidR="00161E5C" w:rsidRPr="00337651" w:rsidRDefault="00161E5C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Appendix </w:t>
            </w:r>
            <w:r w:rsidR="006334C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</w:t>
            </w:r>
            <w:bookmarkStart w:id="0" w:name="_GoBack"/>
            <w:bookmarkEnd w:id="0"/>
            <w:r w:rsidR="001B6381" w:rsidRPr="0033765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9A60BC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initions used to include studies</w:t>
            </w:r>
            <w:r w:rsidR="009C1F4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36F77" w:rsidRPr="00337651" w14:paraId="682F95FC" w14:textId="77777777" w:rsidTr="00161E5C">
        <w:trPr>
          <w:trHeight w:val="340"/>
        </w:trPr>
        <w:tc>
          <w:tcPr>
            <w:tcW w:w="20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460A142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rm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73A96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efinition</w:t>
            </w:r>
          </w:p>
        </w:tc>
      </w:tr>
      <w:tr w:rsidR="00F36F77" w:rsidRPr="006334CC" w14:paraId="5AF94E1C" w14:textId="77777777" w:rsidTr="00161E5C">
        <w:trPr>
          <w:trHeight w:val="680"/>
        </w:trPr>
        <w:tc>
          <w:tcPr>
            <w:tcW w:w="2098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0499CA61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jury </w:t>
            </w:r>
          </w:p>
        </w:tc>
        <w:tc>
          <w:tcPr>
            <w:tcW w:w="6946" w:type="dxa"/>
            <w:tcBorders>
              <w:top w:val="nil"/>
              <w:left w:val="nil"/>
              <w:bottom w:val="dashed" w:sz="4" w:space="0" w:color="auto"/>
              <w:right w:val="nil"/>
            </w:tcBorders>
            <w:vAlign w:val="center"/>
          </w:tcPr>
          <w:p w14:paraId="1AF598F2" w14:textId="77777777" w:rsidR="00F36F77" w:rsidRPr="00337651" w:rsidRDefault="00F36F77" w:rsidP="004E6F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y physical complaint sustained by a player that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sults from a </w:t>
            </w:r>
            <w:r w:rsidR="004E6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tsal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atch or </w:t>
            </w:r>
            <w:r w:rsidR="004E6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tsal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ining,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rrespective of the need for medical attention or time loss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om f</w:t>
            </w:r>
            <w:r w:rsidR="00E71F4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sa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activities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36F77" w:rsidRPr="006334CC" w14:paraId="51B5BBB0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9366BFA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loss injury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7D92D90" w14:textId="77777777" w:rsidR="00F36F77" w:rsidRPr="00337651" w:rsidRDefault="00EF141E" w:rsidP="004E6F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  <w:r w:rsidR="00F36F77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jury that results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36F77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 a player being unable to take a full part in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F36F77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ture </w:t>
            </w:r>
            <w:r w:rsidR="004E6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tsal</w:t>
            </w:r>
            <w:r w:rsidR="00F36F77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raining or match play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36F77" w:rsidRPr="006334CC" w14:paraId="72D9A856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43EE28A0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current injury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996C3A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injury of the same type and at the same site as an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dex injury and which occurs after a player’s return to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ull participation from the index injury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F36F77" w:rsidRPr="006334CC" w14:paraId="361EB2DB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31BDF15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severity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7F49FB92" w14:textId="77777777" w:rsidR="00EF141E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number of days that have elapsed from the date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f injury to the date of the player’s return to full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ticipation in team training and availability for match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ection.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juries are grouped as: </w:t>
            </w:r>
          </w:p>
          <w:p w14:paraId="5445132A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ight / Minimal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ence (1-3 days)</w:t>
            </w:r>
          </w:p>
          <w:p w14:paraId="78FD074C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inor / Mild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ence (4-7 days)</w:t>
            </w:r>
          </w:p>
          <w:p w14:paraId="1E0DF508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oderate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ence (8-28 days)</w:t>
            </w:r>
          </w:p>
          <w:p w14:paraId="187E08A7" w14:textId="77777777" w:rsidR="00F36F77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ajor / Severe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bsence (&gt;28 days)</w:t>
            </w:r>
          </w:p>
        </w:tc>
      </w:tr>
      <w:tr w:rsidR="00F36F77" w:rsidRPr="006334CC" w14:paraId="136C2B8B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52C03A46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tch exposure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3886A8B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 between teams from different clubs.</w:t>
            </w:r>
          </w:p>
        </w:tc>
      </w:tr>
      <w:tr w:rsidR="00F36F77" w:rsidRPr="006334CC" w14:paraId="48DB504D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7CF2D31" w14:textId="77777777" w:rsidR="00F36F77" w:rsidRPr="00337651" w:rsidRDefault="00F36F77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ining exposure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2058566" w14:textId="77777777" w:rsidR="00F36F77" w:rsidRPr="00337651" w:rsidRDefault="00F36F77" w:rsidP="004E6F1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am-based and individual physical activities under the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rol or guidance of the team’s coaching or fitness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ff that are aimed at maintaining or improving</w:t>
            </w:r>
            <w:r w:rsidR="00EF141E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layers’ f</w:t>
            </w:r>
            <w:r w:rsidR="004E6F1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tsa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skills or physical condition.</w:t>
            </w:r>
          </w:p>
        </w:tc>
      </w:tr>
      <w:tr w:rsidR="00EF141E" w:rsidRPr="006334CC" w14:paraId="582796C2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20A4874C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veruse injury 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2E7229C" w14:textId="77777777" w:rsidR="00E945B9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 injury caused by repeated microtrauma without a single, identifiable event responsible for the injury.</w:t>
            </w:r>
            <w:r w:rsidR="00E945B9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EF141E" w:rsidRPr="006334CC" w14:paraId="69E3E03E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1CF7363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aumatic injury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8A4774" w14:textId="77777777" w:rsidR="00EF141E" w:rsidRPr="00337651" w:rsidRDefault="0071452E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with sudden onset and known cause.</w:t>
            </w:r>
          </w:p>
        </w:tc>
      </w:tr>
      <w:tr w:rsidR="00EF141E" w:rsidRPr="006334CC" w14:paraId="2EE4D32E" w14:textId="77777777" w:rsidTr="00161E5C">
        <w:trPr>
          <w:trHeight w:val="680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661E96B8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location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3E88F5C6" w14:textId="77777777" w:rsidR="00ED78A3" w:rsidRPr="00337651" w:rsidRDefault="00ED78A3" w:rsidP="00F24E5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d and neck (Head/face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ck/cervical spine)</w:t>
            </w:r>
          </w:p>
          <w:p w14:paraId="27497A1C" w14:textId="77777777" w:rsidR="00ED78A3" w:rsidRPr="00337651" w:rsidRDefault="00ED78A3" w:rsidP="00F24E51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pper limbs (Shoulder/clavicula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;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per arm; Elbow; Forearm; Wrist; Hand/finger/thumb)</w:t>
            </w:r>
          </w:p>
          <w:p w14:paraId="48DE3B18" w14:textId="77777777" w:rsidR="00ED78A3" w:rsidRPr="00337651" w:rsidRDefault="00ED78A3" w:rsidP="00F24E51">
            <w:pPr>
              <w:pStyle w:val="Prrafodelista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runk (Sternum/ribs/upper back; Abdomen; Lower back/pelvis/sacrum)</w:t>
            </w:r>
          </w:p>
          <w:p w14:paraId="108DE708" w14:textId="77777777" w:rsidR="00ED78A3" w:rsidRPr="00337651" w:rsidRDefault="00ED78A3" w:rsidP="00F24E51">
            <w:pPr>
              <w:pStyle w:val="Prrafodelista"/>
              <w:numPr>
                <w:ilvl w:val="0"/>
                <w:numId w:val="3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er limbs (Hip/groin; Thigh; Knee; Lower leg/Achilles tendon; Ankle; Foot/toe)</w:t>
            </w:r>
          </w:p>
        </w:tc>
      </w:tr>
      <w:tr w:rsidR="00EF141E" w:rsidRPr="006334CC" w14:paraId="2E1CC44F" w14:textId="77777777" w:rsidTr="00161E5C">
        <w:trPr>
          <w:trHeight w:val="567"/>
        </w:trPr>
        <w:tc>
          <w:tcPr>
            <w:tcW w:w="209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1B866B2C" w14:textId="77777777" w:rsidR="00EF141E" w:rsidRPr="00337651" w:rsidRDefault="00EF141E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ype of injury</w:t>
            </w:r>
            <w:r w:rsidR="0071629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grouping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14:paraId="0ECA3A33" w14:textId="77777777" w:rsidR="007E4589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ractures and bone stress</w:t>
            </w:r>
          </w:p>
          <w:p w14:paraId="7F276761" w14:textId="77777777" w:rsidR="00ED78A3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oint (non-bone) and ligament [Dislocation/subluxation; Sprain/ligament injury; Lesion of meniscus or cartilage]</w:t>
            </w:r>
          </w:p>
          <w:p w14:paraId="25B5DE90" w14:textId="77777777" w:rsidR="00ED78A3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Muscle and </w:t>
            </w:r>
            <w:r w:rsidR="007C2A7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endon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Muscle rupture/tear/strain/cramps; Tendon injury/rupture/tendinosis/bursitis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]</w:t>
            </w:r>
          </w:p>
          <w:p w14:paraId="4D280A8F" w14:textId="77777777" w:rsidR="00B268CF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ntusions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Haematoma/contusion/bruise]</w:t>
            </w:r>
          </w:p>
          <w:p w14:paraId="1429FE66" w14:textId="77777777" w:rsidR="00ED78A3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Laceration and skin </w:t>
            </w:r>
            <w:r w:rsidR="007C2A7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sion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Abrasion; Laceration]</w:t>
            </w:r>
          </w:p>
          <w:p w14:paraId="2A11387E" w14:textId="77777777" w:rsidR="00ED78A3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ntral/peripheral nervous system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Concussion (with or without loss of consciousness); Nerve injury]</w:t>
            </w:r>
          </w:p>
          <w:p w14:paraId="71B0FE68" w14:textId="77777777" w:rsidR="00ED78A3" w:rsidRPr="00337651" w:rsidRDefault="00ED78A3" w:rsidP="00F24E51">
            <w:pPr>
              <w:pStyle w:val="Prrafodelista"/>
              <w:numPr>
                <w:ilvl w:val="0"/>
                <w:numId w:val="4"/>
              </w:numPr>
              <w:autoSpaceDE w:val="0"/>
              <w:autoSpaceDN w:val="0"/>
              <w:adjustRightInd w:val="0"/>
              <w:spacing w:line="360" w:lineRule="auto"/>
              <w:ind w:left="310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  <w:r w:rsidR="00B268CF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[Dental injuries; Other injuries]</w:t>
            </w:r>
          </w:p>
        </w:tc>
      </w:tr>
      <w:tr w:rsidR="007E4589" w:rsidRPr="006334CC" w14:paraId="4561D157" w14:textId="77777777" w:rsidTr="00161E5C">
        <w:trPr>
          <w:trHeight w:val="567"/>
        </w:trPr>
        <w:tc>
          <w:tcPr>
            <w:tcW w:w="2098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20A3CD2A" w14:textId="77777777" w:rsidR="00ED78A3" w:rsidRPr="00337651" w:rsidRDefault="007E4589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jury incidence</w:t>
            </w:r>
          </w:p>
        </w:tc>
        <w:tc>
          <w:tcPr>
            <w:tcW w:w="6946" w:type="dxa"/>
            <w:tcBorders>
              <w:top w:val="dashed" w:sz="4" w:space="0" w:color="auto"/>
              <w:left w:val="nil"/>
              <w:bottom w:val="nil"/>
              <w:right w:val="nil"/>
            </w:tcBorders>
            <w:vAlign w:val="center"/>
          </w:tcPr>
          <w:p w14:paraId="47027C27" w14:textId="77777777" w:rsidR="00ED78A3" w:rsidRPr="00337651" w:rsidRDefault="007E4589" w:rsidP="00F24E51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injuries per 1000 player hours ((Σ injuries/Σ exposure hours)</w:t>
            </w:r>
            <w:r w:rsidR="00ED78A3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×1000)</w:t>
            </w:r>
            <w:r w:rsidR="00ED78A3" w:rsidRPr="003376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BF1F0D" w:rsidRPr="006334CC" w14:paraId="141655F5" w14:textId="77777777" w:rsidTr="00BF1F0D">
        <w:trPr>
          <w:trHeight w:val="240"/>
        </w:trPr>
        <w:tc>
          <w:tcPr>
            <w:tcW w:w="20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4A8C308" w14:textId="77777777" w:rsidR="00BF1F0D" w:rsidRPr="00337651" w:rsidRDefault="00BF1F0D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4EEE3C" w14:textId="77777777" w:rsidR="00BF1F0D" w:rsidRPr="00337651" w:rsidRDefault="00BF1F0D" w:rsidP="00F24E5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37EC4988" w14:textId="77777777" w:rsidR="00F36F77" w:rsidRPr="00EC0726" w:rsidRDefault="00F36F77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7ECDC2B7" w14:textId="77777777" w:rsidR="00ED78A3" w:rsidRPr="00EC0726" w:rsidRDefault="00ED78A3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36B3DE4B" w14:textId="77777777" w:rsidR="00ED78A3" w:rsidRPr="00EC0726" w:rsidRDefault="00ED78A3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2D63A7CF" w14:textId="77777777" w:rsidR="00ED78A3" w:rsidRPr="00EC0726" w:rsidRDefault="00ED78A3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63296B64" w14:textId="77777777" w:rsidR="00ED78A3" w:rsidRPr="00EC0726" w:rsidRDefault="00ED78A3" w:rsidP="00EF141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sectPr w:rsidR="00ED78A3" w:rsidRPr="00EC072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E60CD6"/>
    <w:multiLevelType w:val="hybridMultilevel"/>
    <w:tmpl w:val="3872D542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DD404D"/>
    <w:multiLevelType w:val="hybridMultilevel"/>
    <w:tmpl w:val="0B2024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7766EF"/>
    <w:multiLevelType w:val="hybridMultilevel"/>
    <w:tmpl w:val="7C34487A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4641D8"/>
    <w:multiLevelType w:val="hybridMultilevel"/>
    <w:tmpl w:val="9F16882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D87"/>
    <w:rsid w:val="00161E5C"/>
    <w:rsid w:val="00192660"/>
    <w:rsid w:val="001B6381"/>
    <w:rsid w:val="00337651"/>
    <w:rsid w:val="004E6F11"/>
    <w:rsid w:val="004F7CD7"/>
    <w:rsid w:val="005074C8"/>
    <w:rsid w:val="005912D8"/>
    <w:rsid w:val="006334CC"/>
    <w:rsid w:val="006A733F"/>
    <w:rsid w:val="0071452E"/>
    <w:rsid w:val="0071629F"/>
    <w:rsid w:val="007C2A7F"/>
    <w:rsid w:val="007D3BF7"/>
    <w:rsid w:val="007E4589"/>
    <w:rsid w:val="00847055"/>
    <w:rsid w:val="00967025"/>
    <w:rsid w:val="00992013"/>
    <w:rsid w:val="009A60BC"/>
    <w:rsid w:val="009C1F47"/>
    <w:rsid w:val="00B268CF"/>
    <w:rsid w:val="00B44D87"/>
    <w:rsid w:val="00BF1F0D"/>
    <w:rsid w:val="00C40FA5"/>
    <w:rsid w:val="00D06661"/>
    <w:rsid w:val="00E71F40"/>
    <w:rsid w:val="00E945B9"/>
    <w:rsid w:val="00EC0726"/>
    <w:rsid w:val="00ED78A3"/>
    <w:rsid w:val="00EF141E"/>
    <w:rsid w:val="00F24E51"/>
    <w:rsid w:val="00F36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D522371"/>
  <w15:docId w15:val="{0100A146-4045-435A-9C6E-0C5C34A79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36F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F1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41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ED78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ñaki Ruiz Pérez</cp:lastModifiedBy>
  <cp:revision>5</cp:revision>
  <dcterms:created xsi:type="dcterms:W3CDTF">2018-10-22T18:20:00Z</dcterms:created>
  <dcterms:modified xsi:type="dcterms:W3CDTF">2019-09-03T10:04:00Z</dcterms:modified>
</cp:coreProperties>
</file>